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7"/>
        <w:gridCol w:w="1510"/>
        <w:gridCol w:w="1841"/>
        <w:gridCol w:w="1648"/>
      </w:tblGrid>
      <w:tr w:rsidR="00987689" w:rsidRPr="00EB1091" w14:paraId="330F5EE4" w14:textId="77777777" w:rsidTr="00F07AA0">
        <w:trPr>
          <w:trHeight w:val="68"/>
        </w:trPr>
        <w:tc>
          <w:tcPr>
            <w:tcW w:w="1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1CD4C" w14:textId="7439F829" w:rsidR="00987689" w:rsidRPr="00EB1091" w:rsidRDefault="00A52F95" w:rsidP="005D29CA">
            <w:pPr>
              <w:adjustRightInd w:val="0"/>
              <w:snapToGrid w:val="0"/>
              <w:jc w:val="left"/>
              <w:rPr>
                <w:rFonts w:ascii="Times" w:hAnsi="Times" w:cs="Times"/>
                <w:sz w:val="24"/>
                <w:szCs w:val="24"/>
              </w:rPr>
            </w:pPr>
            <w:bookmarkStart w:id="0" w:name="_GoBack"/>
            <w:r w:rsidRPr="00EB1091">
              <w:rPr>
                <w:rFonts w:ascii="Times" w:hAnsi="Times" w:cs="Times"/>
                <w:sz w:val="24"/>
                <w:szCs w:val="24"/>
              </w:rPr>
              <w:t>Outcomes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DD6BD" w14:textId="0713A5EF" w:rsidR="00987689" w:rsidRPr="00EB1091" w:rsidRDefault="00682F47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O</w:t>
            </w:r>
            <w:r w:rsidR="00987689" w:rsidRPr="00EB1091">
              <w:rPr>
                <w:rFonts w:ascii="Times" w:hAnsi="Times" w:cs="Times"/>
                <w:sz w:val="24"/>
                <w:szCs w:val="24"/>
              </w:rPr>
              <w:t>R/</w:t>
            </w:r>
            <w:r w:rsidRPr="00EB1091">
              <w:rPr>
                <w:rFonts w:ascii="Times" w:hAnsi="Times" w:cs="Times"/>
                <w:sz w:val="24"/>
                <w:szCs w:val="24"/>
              </w:rPr>
              <w:t>H</w:t>
            </w:r>
            <w:r w:rsidR="00987689" w:rsidRPr="00EB1091">
              <w:rPr>
                <w:rFonts w:ascii="Times" w:hAnsi="Times" w:cs="Times"/>
                <w:sz w:val="24"/>
                <w:szCs w:val="24"/>
              </w:rPr>
              <w:t>R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413DD" w14:textId="77777777" w:rsidR="00987689" w:rsidRPr="00EB1091" w:rsidRDefault="00987689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95% CI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ABADB" w14:textId="51BDA98F" w:rsidR="00987689" w:rsidRPr="00EB1091" w:rsidRDefault="00682F47" w:rsidP="005D29CA">
            <w:pPr>
              <w:adjustRightInd w:val="0"/>
              <w:snapToGrid w:val="0"/>
              <w:ind w:right="21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p</w:t>
            </w:r>
          </w:p>
        </w:tc>
      </w:tr>
      <w:tr w:rsidR="00987689" w:rsidRPr="00EB1091" w14:paraId="1D048CCA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6C53" w14:textId="584446EA" w:rsidR="00987689" w:rsidRPr="00EB1091" w:rsidRDefault="00682F47" w:rsidP="005D29C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 xml:space="preserve">Hospital </w:t>
            </w:r>
            <w:r w:rsidR="00987689" w:rsidRPr="00EB1091">
              <w:rPr>
                <w:rFonts w:ascii="Times" w:hAnsi="Times" w:cs="Times"/>
                <w:sz w:val="24"/>
                <w:szCs w:val="24"/>
              </w:rPr>
              <w:t>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8145" w14:textId="77777777" w:rsidR="00987689" w:rsidRPr="00EB1091" w:rsidRDefault="00987689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1B19" w14:textId="77777777" w:rsidR="00987689" w:rsidRPr="00EB1091" w:rsidRDefault="00987689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3831" w14:textId="77777777" w:rsidR="00987689" w:rsidRPr="00EB1091" w:rsidRDefault="00987689" w:rsidP="005D29CA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987689" w:rsidRPr="00EB1091" w14:paraId="21E88BA6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9E4D1" w14:textId="77777777" w:rsidR="00987689" w:rsidRPr="00EB1091" w:rsidRDefault="00987689" w:rsidP="005D29C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120B" w14:textId="0914CC73" w:rsidR="00987689" w:rsidRPr="00EB1091" w:rsidRDefault="00016948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2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3452" w14:textId="17111BB2" w:rsidR="00987689" w:rsidRPr="00EB1091" w:rsidRDefault="00016948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21-1.2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FF3D" w14:textId="6EF23BF8" w:rsidR="00987689" w:rsidRPr="00EB1091" w:rsidRDefault="00987689" w:rsidP="005D29CA">
            <w:pPr>
              <w:adjustRightInd w:val="0"/>
              <w:snapToGrid w:val="0"/>
              <w:jc w:val="right"/>
              <w:rPr>
                <w:rFonts w:ascii="Times" w:eastAsia="Yu Mincho" w:hAnsi="Times" w:cs="Times"/>
                <w:b/>
                <w:sz w:val="24"/>
                <w:szCs w:val="24"/>
              </w:rPr>
            </w:pPr>
            <w:r w:rsidRPr="00EB109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987689" w:rsidRPr="00EB1091" w14:paraId="6C1C85AB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21387" w14:textId="77777777" w:rsidR="00987689" w:rsidRPr="00EB1091" w:rsidRDefault="00987689" w:rsidP="005D29C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130A" w14:textId="5C2E543D" w:rsidR="00987689" w:rsidRPr="00EB1091" w:rsidRDefault="00016948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2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16D0" w14:textId="4E70FC12" w:rsidR="00987689" w:rsidRPr="00EB1091" w:rsidRDefault="00016948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20-1.2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FB89" w14:textId="5DF39BB1" w:rsidR="00987689" w:rsidRPr="00EB1091" w:rsidRDefault="00987689" w:rsidP="005D29CA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EB109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987689" w:rsidRPr="00EB1091" w14:paraId="09B63D17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0D53A" w14:textId="77777777" w:rsidR="00987689" w:rsidRPr="00EB1091" w:rsidRDefault="00987689" w:rsidP="005D29C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ICU 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DF52" w14:textId="77777777" w:rsidR="00987689" w:rsidRPr="00EB1091" w:rsidRDefault="00987689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310B" w14:textId="77777777" w:rsidR="00987689" w:rsidRPr="00EB1091" w:rsidRDefault="00987689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4E30" w14:textId="77777777" w:rsidR="00987689" w:rsidRPr="00EB1091" w:rsidRDefault="00987689" w:rsidP="005D29CA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987689" w:rsidRPr="00EB1091" w14:paraId="56F5EBEC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250EE" w14:textId="77777777" w:rsidR="00987689" w:rsidRPr="00EB1091" w:rsidRDefault="00987689" w:rsidP="005D29C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8F6F" w14:textId="0AF3F170" w:rsidR="00987689" w:rsidRPr="00EB1091" w:rsidRDefault="00016948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3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480D" w14:textId="29271B95" w:rsidR="00987689" w:rsidRPr="00EB1091" w:rsidRDefault="00016948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28-1.3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F370" w14:textId="65A8C637" w:rsidR="00987689" w:rsidRPr="00EB1091" w:rsidRDefault="00987689" w:rsidP="005D29CA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EB109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987689" w:rsidRPr="00EB1091" w14:paraId="040EA7FF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AD94" w14:textId="77777777" w:rsidR="00987689" w:rsidRPr="00EB1091" w:rsidRDefault="00987689" w:rsidP="005D29C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CF5F" w14:textId="2850DC51" w:rsidR="00987689" w:rsidRPr="00EB1091" w:rsidRDefault="00016948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2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49B9" w14:textId="6726DC13" w:rsidR="00987689" w:rsidRPr="00EB1091" w:rsidRDefault="00016948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25-1.3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32BA" w14:textId="16C921EC" w:rsidR="00987689" w:rsidRPr="00EB1091" w:rsidRDefault="00987689" w:rsidP="005D29CA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EB109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987689" w:rsidRPr="00EB1091" w14:paraId="7841AB9B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F8B60" w14:textId="5F1AAB19" w:rsidR="00987689" w:rsidRPr="00EB1091" w:rsidRDefault="00682F47" w:rsidP="005D29CA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 xml:space="preserve">28-day </w:t>
            </w:r>
            <w:r w:rsidR="00987689" w:rsidRPr="00EB1091">
              <w:rPr>
                <w:rFonts w:ascii="Times" w:hAnsi="Times" w:cs="Times"/>
                <w:sz w:val="24"/>
                <w:szCs w:val="24"/>
              </w:rPr>
              <w:t>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A785" w14:textId="77777777" w:rsidR="00987689" w:rsidRPr="00EB1091" w:rsidRDefault="00987689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520A" w14:textId="77777777" w:rsidR="00987689" w:rsidRPr="00EB1091" w:rsidRDefault="00987689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105D" w14:textId="77777777" w:rsidR="00987689" w:rsidRPr="00EB1091" w:rsidRDefault="00987689" w:rsidP="005D29CA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987689" w:rsidRPr="00EB1091" w14:paraId="53748F3F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141D6" w14:textId="77777777" w:rsidR="00987689" w:rsidRPr="00EB1091" w:rsidRDefault="00987689" w:rsidP="005D29C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7134" w14:textId="13CD6F8E" w:rsidR="00987689" w:rsidRPr="00EB1091" w:rsidRDefault="00016948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1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B627" w14:textId="543DED2F" w:rsidR="00987689" w:rsidRPr="00EB1091" w:rsidRDefault="000F057E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15-1.1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BCF9" w14:textId="3D270A77" w:rsidR="00987689" w:rsidRPr="00EB1091" w:rsidRDefault="00987689" w:rsidP="005D29CA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EB109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987689" w:rsidRPr="00EB1091" w14:paraId="07BA5136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84837" w14:textId="77777777" w:rsidR="00987689" w:rsidRPr="00EB1091" w:rsidRDefault="00987689" w:rsidP="005D29CA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74824" w14:textId="6C02D971" w:rsidR="00987689" w:rsidRPr="00EB1091" w:rsidRDefault="00016948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17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73E9B" w14:textId="2852EAF1" w:rsidR="00987689" w:rsidRPr="00EB1091" w:rsidRDefault="000F057E" w:rsidP="005D29CA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B1091">
              <w:rPr>
                <w:rFonts w:ascii="Times" w:hAnsi="Times" w:cs="Times"/>
                <w:sz w:val="24"/>
                <w:szCs w:val="24"/>
              </w:rPr>
              <w:t>1.16-1.19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99C9F" w14:textId="1DC945C2" w:rsidR="00987689" w:rsidRPr="00EB1091" w:rsidRDefault="00987689" w:rsidP="005D29CA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EB109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bookmarkEnd w:id="0"/>
    </w:tbl>
    <w:p w14:paraId="73663218" w14:textId="0AA8E582" w:rsidR="00987689" w:rsidRPr="00EB1091" w:rsidRDefault="00987689" w:rsidP="005D29CA">
      <w:pPr>
        <w:adjustRightInd w:val="0"/>
        <w:snapToGrid w:val="0"/>
        <w:rPr>
          <w:rFonts w:ascii="Times" w:hAnsi="Times" w:cs="Times"/>
          <w:color w:val="000000"/>
          <w:sz w:val="24"/>
          <w:szCs w:val="24"/>
        </w:rPr>
      </w:pPr>
    </w:p>
    <w:sectPr w:rsidR="00987689" w:rsidRPr="00EB1091" w:rsidSect="00F320C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B6950" w14:textId="77777777" w:rsidR="001517C7" w:rsidRDefault="001517C7" w:rsidP="00446251">
      <w:r>
        <w:separator/>
      </w:r>
    </w:p>
  </w:endnote>
  <w:endnote w:type="continuationSeparator" w:id="0">
    <w:p w14:paraId="6DF6F06F" w14:textId="77777777" w:rsidR="001517C7" w:rsidRDefault="001517C7" w:rsidP="00446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3E321" w14:textId="2850F5FD" w:rsidR="00F07AA0" w:rsidRDefault="00F07AA0">
    <w:pPr>
      <w:pStyle w:val="a5"/>
      <w:jc w:val="center"/>
    </w:pPr>
  </w:p>
  <w:p w14:paraId="605B37A9" w14:textId="77777777" w:rsidR="00F07AA0" w:rsidRDefault="00F07A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69300" w14:textId="77777777" w:rsidR="001517C7" w:rsidRDefault="001517C7" w:rsidP="00446251">
      <w:r>
        <w:separator/>
      </w:r>
    </w:p>
  </w:footnote>
  <w:footnote w:type="continuationSeparator" w:id="0">
    <w:p w14:paraId="2C31D5CA" w14:textId="77777777" w:rsidR="001517C7" w:rsidRDefault="001517C7" w:rsidP="004462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6507BD"/>
    <w:multiLevelType w:val="hybridMultilevel"/>
    <w:tmpl w:val="2CD42B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614322"/>
    <w:multiLevelType w:val="hybridMultilevel"/>
    <w:tmpl w:val="7A3A74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7F"/>
    <w:rsid w:val="00016948"/>
    <w:rsid w:val="00043C83"/>
    <w:rsid w:val="00071CEB"/>
    <w:rsid w:val="00073795"/>
    <w:rsid w:val="00091C9F"/>
    <w:rsid w:val="000F057E"/>
    <w:rsid w:val="000F2B33"/>
    <w:rsid w:val="00112FFA"/>
    <w:rsid w:val="00114B0B"/>
    <w:rsid w:val="001155FB"/>
    <w:rsid w:val="001443F6"/>
    <w:rsid w:val="0014536D"/>
    <w:rsid w:val="001517C7"/>
    <w:rsid w:val="001629C8"/>
    <w:rsid w:val="00166029"/>
    <w:rsid w:val="00201023"/>
    <w:rsid w:val="00234516"/>
    <w:rsid w:val="00252EBC"/>
    <w:rsid w:val="0025313F"/>
    <w:rsid w:val="00256F14"/>
    <w:rsid w:val="00274C3F"/>
    <w:rsid w:val="00275D42"/>
    <w:rsid w:val="002851F7"/>
    <w:rsid w:val="002B27C3"/>
    <w:rsid w:val="002D11D2"/>
    <w:rsid w:val="002D756C"/>
    <w:rsid w:val="0033507F"/>
    <w:rsid w:val="00336B29"/>
    <w:rsid w:val="00371C68"/>
    <w:rsid w:val="00372531"/>
    <w:rsid w:val="003B1EA4"/>
    <w:rsid w:val="003D5B9A"/>
    <w:rsid w:val="003D6405"/>
    <w:rsid w:val="003F0509"/>
    <w:rsid w:val="00400693"/>
    <w:rsid w:val="0040396F"/>
    <w:rsid w:val="004276FD"/>
    <w:rsid w:val="00440FE9"/>
    <w:rsid w:val="00444B0F"/>
    <w:rsid w:val="00445A50"/>
    <w:rsid w:val="00446251"/>
    <w:rsid w:val="00472FF6"/>
    <w:rsid w:val="00474A65"/>
    <w:rsid w:val="004D2983"/>
    <w:rsid w:val="005025A5"/>
    <w:rsid w:val="0051692E"/>
    <w:rsid w:val="00525C8D"/>
    <w:rsid w:val="005373C4"/>
    <w:rsid w:val="005D29CA"/>
    <w:rsid w:val="005D6A41"/>
    <w:rsid w:val="005E5BD2"/>
    <w:rsid w:val="005E7C2C"/>
    <w:rsid w:val="0061739F"/>
    <w:rsid w:val="00652C64"/>
    <w:rsid w:val="006534AE"/>
    <w:rsid w:val="00660033"/>
    <w:rsid w:val="00661C50"/>
    <w:rsid w:val="006621CF"/>
    <w:rsid w:val="00682F47"/>
    <w:rsid w:val="00714925"/>
    <w:rsid w:val="0074160F"/>
    <w:rsid w:val="00774EC3"/>
    <w:rsid w:val="007970AB"/>
    <w:rsid w:val="007A2449"/>
    <w:rsid w:val="007B08C2"/>
    <w:rsid w:val="007B5462"/>
    <w:rsid w:val="007C0FB5"/>
    <w:rsid w:val="007C1031"/>
    <w:rsid w:val="00811BD9"/>
    <w:rsid w:val="00823E79"/>
    <w:rsid w:val="008415FE"/>
    <w:rsid w:val="0084504F"/>
    <w:rsid w:val="00852465"/>
    <w:rsid w:val="00863217"/>
    <w:rsid w:val="00864F95"/>
    <w:rsid w:val="008875A1"/>
    <w:rsid w:val="008906B7"/>
    <w:rsid w:val="008E4AEA"/>
    <w:rsid w:val="00915DF0"/>
    <w:rsid w:val="00922F60"/>
    <w:rsid w:val="0098107D"/>
    <w:rsid w:val="00987689"/>
    <w:rsid w:val="009B2F3E"/>
    <w:rsid w:val="009C1F33"/>
    <w:rsid w:val="00A2741B"/>
    <w:rsid w:val="00A27EB7"/>
    <w:rsid w:val="00A338AB"/>
    <w:rsid w:val="00A353FE"/>
    <w:rsid w:val="00A468D2"/>
    <w:rsid w:val="00A51811"/>
    <w:rsid w:val="00A52F95"/>
    <w:rsid w:val="00A54E08"/>
    <w:rsid w:val="00AA3A5F"/>
    <w:rsid w:val="00AC1FE9"/>
    <w:rsid w:val="00AD0A01"/>
    <w:rsid w:val="00AD2076"/>
    <w:rsid w:val="00B2548D"/>
    <w:rsid w:val="00B36CE4"/>
    <w:rsid w:val="00B9483C"/>
    <w:rsid w:val="00BC4F55"/>
    <w:rsid w:val="00BF3A0A"/>
    <w:rsid w:val="00C657C3"/>
    <w:rsid w:val="00C81747"/>
    <w:rsid w:val="00C861A1"/>
    <w:rsid w:val="00C91C7F"/>
    <w:rsid w:val="00CD3824"/>
    <w:rsid w:val="00D05434"/>
    <w:rsid w:val="00D26644"/>
    <w:rsid w:val="00D3456C"/>
    <w:rsid w:val="00D74F9E"/>
    <w:rsid w:val="00DA6748"/>
    <w:rsid w:val="00E10F60"/>
    <w:rsid w:val="00E25128"/>
    <w:rsid w:val="00E35D9C"/>
    <w:rsid w:val="00E535D6"/>
    <w:rsid w:val="00E75AEB"/>
    <w:rsid w:val="00E77875"/>
    <w:rsid w:val="00EB1091"/>
    <w:rsid w:val="00EB1DCB"/>
    <w:rsid w:val="00ED0D63"/>
    <w:rsid w:val="00F07AA0"/>
    <w:rsid w:val="00F107FE"/>
    <w:rsid w:val="00F320C9"/>
    <w:rsid w:val="00F83BF9"/>
    <w:rsid w:val="00FB558A"/>
    <w:rsid w:val="00FC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3EE81"/>
  <w15:chartTrackingRefBased/>
  <w15:docId w15:val="{E48A74BE-1424-440C-9A09-A7232162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5F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415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415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446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251"/>
    <w:rPr>
      <w:sz w:val="18"/>
      <w:szCs w:val="18"/>
    </w:rPr>
  </w:style>
  <w:style w:type="table" w:styleId="a7">
    <w:name w:val="Table Grid"/>
    <w:basedOn w:val="a1"/>
    <w:uiPriority w:val="39"/>
    <w:rsid w:val="00446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46251"/>
  </w:style>
  <w:style w:type="character" w:styleId="a9">
    <w:name w:val="Hyperlink"/>
    <w:basedOn w:val="a0"/>
    <w:uiPriority w:val="99"/>
    <w:unhideWhenUsed/>
    <w:rsid w:val="00446251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446251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4006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00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</dc:creator>
  <cp:keywords/>
  <dc:description/>
  <cp:lastModifiedBy>Authors</cp:lastModifiedBy>
  <cp:revision>91</cp:revision>
  <dcterms:created xsi:type="dcterms:W3CDTF">2018-02-02T09:06:00Z</dcterms:created>
  <dcterms:modified xsi:type="dcterms:W3CDTF">2019-04-29T03:02:00Z</dcterms:modified>
</cp:coreProperties>
</file>